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50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097"/>
      </w:tblGrid>
      <w:tr w:rsidR="00427901" w:rsidRPr="00427901" w:rsidTr="00427901">
        <w:trPr>
          <w:trHeight w:val="287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l-NL"/>
              </w:rPr>
            </w:pPr>
            <w:bookmarkStart w:id="0" w:name="_GoBack"/>
            <w:r w:rsidRPr="004279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l-NL"/>
              </w:rPr>
              <w:t>MRI scanner</w:t>
            </w:r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4279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l-NL"/>
              </w:rPr>
              <w:t>N=</w:t>
            </w:r>
            <w:r w:rsidR="00D46F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l-NL"/>
              </w:rPr>
              <w:t>650</w:t>
            </w:r>
            <w:r w:rsidRPr="004279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 scans (%)</w:t>
            </w:r>
          </w:p>
        </w:tc>
      </w:tr>
      <w:tr w:rsidR="00427901" w:rsidRPr="00427901" w:rsidTr="00427901">
        <w:trPr>
          <w:trHeight w:val="335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iemens Sonata 1.5 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D46FD0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58 (36.7</w:t>
            </w:r>
            <w:r w:rsidR="00427901"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427901" w:rsidRPr="00427901" w:rsidTr="00427901">
        <w:trPr>
          <w:trHeight w:val="335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GE </w:t>
            </w:r>
            <w:proofErr w:type="spellStart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igna</w:t>
            </w:r>
            <w:proofErr w:type="spellEnd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proofErr w:type="spellStart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Dxt</w:t>
            </w:r>
            <w:proofErr w:type="spellEnd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.5 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D46FD0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1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2.6</w:t>
            </w: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427901" w:rsidRPr="00427901" w:rsidTr="00427901">
        <w:trPr>
          <w:trHeight w:val="335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oshiba Titan 3.0 T 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D46FD0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6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.5</w:t>
            </w: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427901" w:rsidRPr="00427901" w:rsidTr="00427901">
        <w:trPr>
          <w:trHeight w:val="335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iemens </w:t>
            </w:r>
            <w:proofErr w:type="spellStart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vanto</w:t>
            </w:r>
            <w:proofErr w:type="spellEnd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.5 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D46FD0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5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.9</w:t>
            </w: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427901" w:rsidRPr="00427901" w:rsidTr="00427901">
        <w:trPr>
          <w:trHeight w:val="478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iemens </w:t>
            </w:r>
            <w:proofErr w:type="spellStart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gnetom</w:t>
            </w:r>
            <w:proofErr w:type="spellEnd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Vision 1.5 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D46FD0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1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9</w:t>
            </w: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427901" w:rsidRPr="00427901" w:rsidTr="00427901">
        <w:trPr>
          <w:trHeight w:val="478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iemens </w:t>
            </w:r>
            <w:proofErr w:type="spellStart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agnetom</w:t>
            </w:r>
            <w:proofErr w:type="spellEnd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Expert 1.5 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D46FD0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.5</w:t>
            </w: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D46FD0" w:rsidRPr="00427901" w:rsidTr="00427901">
        <w:trPr>
          <w:trHeight w:val="478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6FD0" w:rsidRPr="00427901" w:rsidRDefault="00D46FD0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ig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D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.5 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6FD0" w:rsidRDefault="00D46FD0" w:rsidP="00427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 (2.0%)</w:t>
            </w:r>
          </w:p>
        </w:tc>
      </w:tr>
      <w:tr w:rsidR="00427901" w:rsidRPr="00427901" w:rsidTr="00D46FD0">
        <w:trPr>
          <w:trHeight w:val="38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E Discovery MR750 3.0 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D46FD0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.8</w:t>
            </w: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427901" w:rsidRPr="00427901" w:rsidTr="00D46FD0">
        <w:trPr>
          <w:trHeight w:val="335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427901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hilips </w:t>
            </w:r>
            <w:proofErr w:type="spellStart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genuity</w:t>
            </w:r>
            <w:proofErr w:type="spellEnd"/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1.5 T</w:t>
            </w:r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901" w:rsidRPr="00427901" w:rsidRDefault="00D46FD0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.5</w:t>
            </w: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D46FD0" w:rsidRPr="00427901" w:rsidTr="00D46FD0">
        <w:trPr>
          <w:trHeight w:val="335"/>
        </w:trPr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6FD0" w:rsidRPr="00427901" w:rsidRDefault="00D46FD0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hilip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yros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1.5 T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6FD0" w:rsidRDefault="00D46FD0" w:rsidP="00427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0.3%)</w:t>
            </w:r>
          </w:p>
        </w:tc>
      </w:tr>
      <w:tr w:rsidR="00D46FD0" w:rsidRPr="00427901" w:rsidTr="00D46FD0">
        <w:trPr>
          <w:trHeight w:val="335"/>
        </w:trPr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6FD0" w:rsidRDefault="00D46FD0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GE Sig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xc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3.0 T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6FD0" w:rsidRDefault="00D46FD0" w:rsidP="00D46F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.2</w:t>
            </w: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D46FD0" w:rsidRPr="00427901" w:rsidTr="00D46FD0">
        <w:trPr>
          <w:trHeight w:val="335"/>
        </w:trPr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6FD0" w:rsidRDefault="00D46FD0" w:rsidP="0042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Siemen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gnet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spr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1.5 T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6FD0" w:rsidRDefault="00D46FD0" w:rsidP="00427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0.2</w:t>
            </w:r>
            <w:r w:rsidRPr="00427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</w:tbl>
    <w:p w:rsidR="00427901" w:rsidRPr="00D46FD0" w:rsidRDefault="0042790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46FD0">
        <w:rPr>
          <w:rFonts w:ascii="Times New Roman" w:hAnsi="Times New Roman" w:cs="Times New Roman"/>
          <w:b/>
          <w:sz w:val="16"/>
          <w:szCs w:val="16"/>
          <w:lang w:val="en-US"/>
        </w:rPr>
        <w:t xml:space="preserve">eTable1 </w:t>
      </w:r>
      <w:r w:rsidRPr="00D46FD0">
        <w:rPr>
          <w:rFonts w:ascii="Times New Roman" w:hAnsi="Times New Roman" w:cs="Times New Roman"/>
          <w:sz w:val="16"/>
          <w:szCs w:val="16"/>
          <w:lang w:val="en-US"/>
        </w:rPr>
        <w:t xml:space="preserve">Overview of </w:t>
      </w:r>
      <w:r w:rsidR="00DA46F1">
        <w:rPr>
          <w:rFonts w:ascii="Times New Roman" w:hAnsi="Times New Roman" w:cs="Times New Roman"/>
          <w:sz w:val="16"/>
          <w:szCs w:val="16"/>
          <w:lang w:val="en-US"/>
        </w:rPr>
        <w:t>MRI-scanners that were used during clinical follow-up</w:t>
      </w:r>
      <w:r w:rsidR="00AC4AFC">
        <w:rPr>
          <w:rFonts w:ascii="Times New Roman" w:hAnsi="Times New Roman" w:cs="Times New Roman"/>
          <w:sz w:val="16"/>
          <w:szCs w:val="16"/>
          <w:lang w:val="en-US"/>
        </w:rPr>
        <w:t xml:space="preserve"> of 88 patie</w:t>
      </w:r>
      <w:r w:rsidR="00DA46F1">
        <w:rPr>
          <w:rFonts w:ascii="Times New Roman" w:hAnsi="Times New Roman" w:cs="Times New Roman"/>
          <w:sz w:val="16"/>
          <w:szCs w:val="16"/>
          <w:lang w:val="en-US"/>
        </w:rPr>
        <w:t>nts</w:t>
      </w:r>
      <w:r w:rsidR="00AC4AFC">
        <w:rPr>
          <w:rFonts w:ascii="Times New Roman" w:hAnsi="Times New Roman" w:cs="Times New Roman"/>
          <w:sz w:val="16"/>
          <w:szCs w:val="16"/>
          <w:lang w:val="en-US"/>
        </w:rPr>
        <w:t>.</w:t>
      </w:r>
      <w:bookmarkEnd w:id="0"/>
    </w:p>
    <w:sectPr w:rsidR="00427901" w:rsidRPr="00D46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901"/>
    <w:rsid w:val="0032546E"/>
    <w:rsid w:val="00427901"/>
    <w:rsid w:val="004C54A0"/>
    <w:rsid w:val="00580907"/>
    <w:rsid w:val="007F10B8"/>
    <w:rsid w:val="009562AA"/>
    <w:rsid w:val="00AC4AFC"/>
    <w:rsid w:val="00D46FD0"/>
    <w:rsid w:val="00DA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7CB5A8"/>
  <w15:chartTrackingRefBased/>
  <w15:docId w15:val="{8AA3B50B-3495-4C79-A8F6-425579752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2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165A15E</Template>
  <TotalTime>54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s, M.H.J. (Mark)</dc:creator>
  <cp:keywords/>
  <dc:description/>
  <cp:lastModifiedBy>Wessels, M.H.J. (Mark)</cp:lastModifiedBy>
  <cp:revision>3</cp:revision>
  <dcterms:created xsi:type="dcterms:W3CDTF">2023-05-23T09:48:00Z</dcterms:created>
  <dcterms:modified xsi:type="dcterms:W3CDTF">2023-05-23T13:38:00Z</dcterms:modified>
</cp:coreProperties>
</file>